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7272" w:rsidRDefault="00000000">
      <w:pPr>
        <w:spacing w:afterLines="100" w:after="312"/>
        <w:ind w:left="866" w:hangingChars="354" w:hanging="866"/>
        <w:rPr>
          <w:rFonts w:ascii="Arial Regular" w:eastAsia="宋体" w:hAnsi="Arial Regular" w:cs="Arial Regular"/>
          <w:color w:val="000000"/>
          <w:sz w:val="24"/>
        </w:rPr>
      </w:pPr>
      <w:r>
        <w:rPr>
          <w:rFonts w:ascii="Arial Regular" w:eastAsia="宋体" w:hAnsi="Arial Regular" w:cs="Arial Regular"/>
          <w:b/>
          <w:bCs/>
          <w:color w:val="000000"/>
          <w:sz w:val="24"/>
        </w:rPr>
        <w:t xml:space="preserve">Table S5. </w:t>
      </w:r>
      <w:r>
        <w:rPr>
          <w:rFonts w:ascii="Arial Regular" w:eastAsia="宋体" w:hAnsi="Arial Regular" w:cs="Arial Regular"/>
          <w:color w:val="000000"/>
          <w:sz w:val="24"/>
        </w:rPr>
        <w:t>The Outline Functional Analysis between HC and SECC group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2268"/>
        <w:gridCol w:w="2835"/>
        <w:gridCol w:w="3827"/>
        <w:gridCol w:w="2268"/>
        <w:gridCol w:w="2268"/>
        <w:gridCol w:w="993"/>
        <w:gridCol w:w="992"/>
      </w:tblGrid>
      <w:tr w:rsidR="00507272">
        <w:trPr>
          <w:trHeight w:val="8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Pathway</w:t>
            </w:r>
            <w:r>
              <w:rPr>
                <w:rFonts w:ascii="Arial Regular" w:eastAsia="DengXian" w:hAnsi="Arial Regular" w:cs="Arial Regular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L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HC</w:t>
            </w:r>
          </w:p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(n=3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SECC</w:t>
            </w:r>
          </w:p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color w:val="000000"/>
                <w:kern w:val="0"/>
                <w:szCs w:val="21"/>
              </w:rPr>
              <w:t>(n=3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7272" w:rsidRDefault="00000000">
            <w:pPr>
              <w:widowControl/>
              <w:jc w:val="center"/>
              <w:rPr>
                <w:rFonts w:ascii="Arial Regular" w:eastAsia="DengXian" w:hAnsi="Arial Regular" w:cs="Arial Regular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 Regular" w:eastAsia="DengXian" w:hAnsi="Arial Regular" w:cs="Arial Regular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507272">
        <w:trPr>
          <w:trHeight w:val="64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hotosynthesis - antenna proteins [PATH:ko00196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6.75±18.2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507272">
        <w:trPr>
          <w:trHeight w:val="586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Steroid biosynthesis [PATH:ko00100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56±1.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507272">
        <w:trPr>
          <w:trHeight w:val="567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Organismal System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Cholinergic synapse [PATH:ko04725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56±3.1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±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50727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507272">
        <w:trPr>
          <w:trHeight w:val="649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Acarbose and validamycin biosynthesis [PATH:ko00525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91161.46±8647.1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86560.11±9126.7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42</w:t>
            </w:r>
          </w:p>
        </w:tc>
      </w:tr>
      <w:tr w:rsidR="00507272">
        <w:trPr>
          <w:trHeight w:val="603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Isoquinoline alkaloid biosynthesis [PATH:ko00950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5966.62±10011.3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60359.44±6522.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34</w:t>
            </w:r>
          </w:p>
        </w:tc>
      </w:tr>
      <w:tr w:rsidR="00507272">
        <w:trPr>
          <w:trHeight w:val="685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Butanoate metabolism [PATH:ko00650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20786.23±37012.4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40519.72±40074.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66</w:t>
            </w:r>
          </w:p>
        </w:tc>
      </w:tr>
      <w:tr w:rsidR="00507272">
        <w:trPr>
          <w:trHeight w:val="553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Glycosaminoglycan degradation [PATH:ko00531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4958.48±7266.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61493.01±9892.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4</w:t>
            </w:r>
          </w:p>
        </w:tc>
      </w:tr>
      <w:tr w:rsidR="00507272">
        <w:trPr>
          <w:trHeight w:val="635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D-Arginine and D-ornithine metabolism [PATH:ko00472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528.84±2236.8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7224.43±2965.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27</w:t>
            </w:r>
          </w:p>
        </w:tc>
      </w:tr>
      <w:tr w:rsidR="00507272">
        <w:trPr>
          <w:trHeight w:val="461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Phosphonate and phosphinate metabolism [PATH:ko00440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1381.35±6216.8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5343.53±9110.5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96</w:t>
            </w:r>
          </w:p>
        </w:tc>
      </w:tr>
      <w:tr w:rsidR="00507272">
        <w:trPr>
          <w:trHeight w:val="543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Biosynthesis of vancomycin group antibiotics [PATH:ko01055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50011.9±4884.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6899.72±5238.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76</w:t>
            </w:r>
          </w:p>
        </w:tc>
      </w:tr>
      <w:tr w:rsidR="00507272">
        <w:trPr>
          <w:trHeight w:val="752"/>
        </w:trPr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itrotoluene degradation [PATH:ko00633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35474.54±8161.4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40854.13±11590.9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367</w:t>
            </w:r>
          </w:p>
        </w:tc>
      </w:tr>
      <w:tr w:rsidR="00507272">
        <w:trPr>
          <w:trHeight w:val="75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ot Included in Pathway or Bri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Unclassified: genetic information processing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15903.38±4414.8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19277.31±6164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7272" w:rsidRDefault="0000000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5</w:t>
            </w:r>
          </w:p>
        </w:tc>
      </w:tr>
    </w:tbl>
    <w:p w:rsidR="00507272" w:rsidRDefault="00507272">
      <w:pPr>
        <w:widowControl/>
        <w:adjustRightInd w:val="0"/>
        <w:snapToGrid w:val="0"/>
        <w:spacing w:line="300" w:lineRule="auto"/>
        <w:jc w:val="left"/>
        <w:textAlignment w:val="top"/>
        <w:rPr>
          <w:rFonts w:ascii="Arial Regular" w:hAnsi="Arial Regular" w:cs="Arial Regular"/>
          <w:color w:val="000000" w:themeColor="text1"/>
          <w:kern w:val="0"/>
          <w:sz w:val="18"/>
          <w:szCs w:val="18"/>
          <w:lang w:bidi="ar"/>
        </w:rPr>
      </w:pPr>
    </w:p>
    <w:sectPr w:rsidR="00507272">
      <w:pgSz w:w="16838" w:h="11906" w:orient="landscape"/>
      <w:pgMar w:top="1134" w:right="737" w:bottom="1134" w:left="73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69545B" w:rsidRDefault="0069545B">
      <w:r>
        <w:separator/>
      </w:r>
    </w:p>
  </w:endnote>
  <w:endnote w:type="continuationSeparator" w:id="0">
    <w:p w:rsidR="0069545B" w:rsidRDefault="00695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Regular">
    <w:altName w:val="Arial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69545B" w:rsidRDefault="0069545B">
      <w:r>
        <w:separator/>
      </w:r>
    </w:p>
  </w:footnote>
  <w:footnote w:type="continuationSeparator" w:id="0">
    <w:p w:rsidR="0069545B" w:rsidRDefault="00695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258"/>
    <w:rsid w:val="00090258"/>
    <w:rsid w:val="00097178"/>
    <w:rsid w:val="000C1E56"/>
    <w:rsid w:val="001E67B6"/>
    <w:rsid w:val="00220743"/>
    <w:rsid w:val="00297CC5"/>
    <w:rsid w:val="002C7C7A"/>
    <w:rsid w:val="002D034A"/>
    <w:rsid w:val="002E426C"/>
    <w:rsid w:val="003424F6"/>
    <w:rsid w:val="0039253A"/>
    <w:rsid w:val="003F6C3F"/>
    <w:rsid w:val="004950D0"/>
    <w:rsid w:val="00507272"/>
    <w:rsid w:val="0058635B"/>
    <w:rsid w:val="006704BB"/>
    <w:rsid w:val="0069545B"/>
    <w:rsid w:val="0069551F"/>
    <w:rsid w:val="006B3386"/>
    <w:rsid w:val="00747EA3"/>
    <w:rsid w:val="00912714"/>
    <w:rsid w:val="009520F6"/>
    <w:rsid w:val="0098044C"/>
    <w:rsid w:val="00981126"/>
    <w:rsid w:val="009E4440"/>
    <w:rsid w:val="00AF1AF6"/>
    <w:rsid w:val="00B10D45"/>
    <w:rsid w:val="00B4090F"/>
    <w:rsid w:val="00C964E8"/>
    <w:rsid w:val="00D65FB3"/>
    <w:rsid w:val="00E1567A"/>
    <w:rsid w:val="00E32884"/>
    <w:rsid w:val="00E93FF8"/>
    <w:rsid w:val="00F26B25"/>
    <w:rsid w:val="00FA0392"/>
    <w:rsid w:val="00FE13CA"/>
    <w:rsid w:val="00FF0822"/>
    <w:rsid w:val="7DE79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B0CE6"/>
  <w15:docId w15:val="{6B9178AD-161E-DF42-B2EC-92FB9066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ie Wang</dc:creator>
  <cp:lastModifiedBy>adazhangl</cp:lastModifiedBy>
  <cp:revision>3</cp:revision>
  <dcterms:created xsi:type="dcterms:W3CDTF">2025-04-21T00:17:00Z</dcterms:created>
  <dcterms:modified xsi:type="dcterms:W3CDTF">2025-05-0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E90B5B83460371CF32B01068390CD31F_42</vt:lpwstr>
  </property>
</Properties>
</file>